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04CC5" w14:textId="6A2CAF67" w:rsidR="002E0E32" w:rsidRPr="0022221D" w:rsidRDefault="002E0E32" w:rsidP="002E0E32">
      <w:pPr>
        <w:spacing w:before="120" w:after="120" w:line="48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22221D">
        <w:rPr>
          <w:rFonts w:ascii="Times New Roman" w:hAnsi="Times New Roman"/>
          <w:b/>
          <w:sz w:val="32"/>
          <w:szCs w:val="32"/>
          <w:lang w:val="en-GB"/>
        </w:rPr>
        <w:t>Supplementary Tables</w:t>
      </w:r>
    </w:p>
    <w:p w14:paraId="0482C29E" w14:textId="0C705C0B" w:rsidR="006E4E93" w:rsidRPr="0022221D" w:rsidRDefault="000436E5" w:rsidP="00A86622">
      <w:pPr>
        <w:spacing w:after="120" w:line="360" w:lineRule="auto"/>
        <w:rPr>
          <w:rFonts w:ascii="Times New Roman" w:hAnsi="Times New Roman"/>
          <w:color w:val="231F20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1</w:t>
      </w:r>
      <w:r w:rsidR="006E4E93" w:rsidRPr="0022221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D7448">
        <w:rPr>
          <w:rFonts w:ascii="Times New Roman" w:hAnsi="Times New Roman"/>
          <w:sz w:val="24"/>
          <w:szCs w:val="24"/>
          <w:lang w:val="en-GB"/>
        </w:rPr>
        <w:t>C</w:t>
      </w:r>
      <w:r w:rsidR="006E4E93" w:rsidRPr="0022221D">
        <w:rPr>
          <w:rFonts w:ascii="Times New Roman" w:hAnsi="Times New Roman"/>
          <w:sz w:val="24"/>
          <w:szCs w:val="24"/>
          <w:lang w:val="en-GB"/>
        </w:rPr>
        <w:t xml:space="preserve">haracteristics of </w:t>
      </w:r>
      <w:r w:rsidR="004D7448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6E4E93" w:rsidRPr="0022221D">
        <w:rPr>
          <w:rFonts w:ascii="Times New Roman" w:hAnsi="Times New Roman"/>
          <w:sz w:val="24"/>
          <w:szCs w:val="24"/>
          <w:lang w:val="en-GB"/>
        </w:rPr>
        <w:t>soil used for soil microcosms</w:t>
      </w:r>
    </w:p>
    <w:tbl>
      <w:tblPr>
        <w:tblW w:w="1290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0"/>
        <w:gridCol w:w="3594"/>
        <w:gridCol w:w="836"/>
        <w:gridCol w:w="601"/>
        <w:gridCol w:w="695"/>
        <w:gridCol w:w="580"/>
        <w:gridCol w:w="1179"/>
        <w:gridCol w:w="1111"/>
        <w:gridCol w:w="1166"/>
        <w:gridCol w:w="1130"/>
        <w:gridCol w:w="1114"/>
      </w:tblGrid>
      <w:tr w:rsidR="007B7966" w:rsidRPr="0022221D" w14:paraId="0983E007" w14:textId="77777777" w:rsidTr="0041380C">
        <w:tc>
          <w:tcPr>
            <w:tcW w:w="449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B1A7BA" w14:textId="77777777" w:rsidR="007B7966" w:rsidRPr="0022221D" w:rsidRDefault="007B7966" w:rsidP="00CE218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bookmarkStart w:id="0" w:name="OLE_LINK36"/>
            <w:bookmarkStart w:id="1" w:name="OLE_LINK35"/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Soil location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9AEC4" w14:textId="03116F9D" w:rsidR="007B7966" w:rsidRPr="0022221D" w:rsidRDefault="007B7966" w:rsidP="00CE218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Soil texture</w:t>
            </w: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b/>
                <w:color w:val="000000"/>
                <w:lang w:val="en-GB"/>
              </w:rPr>
              <w:t>(</w:t>
            </w:r>
            <w:r>
              <w:rPr>
                <w:rFonts w:asciiTheme="minorEastAsia" w:eastAsiaTheme="minorEastAsia" w:hAnsiTheme="minorEastAsia"/>
                <w:b/>
                <w:color w:val="000000"/>
                <w:lang w:val="en-GB"/>
              </w:rPr>
              <w:t>%)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B4C6DD" w14:textId="0B2DD323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pH</w:t>
            </w:r>
            <w:r w:rsidRPr="0022221D">
              <w:rPr>
                <w:rFonts w:ascii="Times New Roman" w:hAnsi="Times New Roman"/>
                <w:b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6F6F7F" w14:textId="77777777" w:rsidR="0041380C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 xml:space="preserve">Olsen P </w:t>
            </w:r>
          </w:p>
          <w:p w14:paraId="323DC695" w14:textId="0E3871B9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(mg/kg)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41CF8E0" w14:textId="77777777" w:rsidR="0041380C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Total C</w:t>
            </w:r>
          </w:p>
          <w:p w14:paraId="06F801BF" w14:textId="4BED9293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2593F6" w14:textId="77777777" w:rsidR="0041380C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 xml:space="preserve">Total N </w:t>
            </w:r>
          </w:p>
          <w:p w14:paraId="7367C387" w14:textId="3C4012FF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(%)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D085FB" w14:textId="77777777" w:rsidR="0041380C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 xml:space="preserve">K </w:t>
            </w:r>
          </w:p>
          <w:p w14:paraId="6EC51102" w14:textId="766AA1DD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(mg/kg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2A5ECF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b/>
                <w:color w:val="000000"/>
                <w:lang w:val="en-GB"/>
              </w:rPr>
              <w:t>Mg (mg/kg)</w:t>
            </w:r>
          </w:p>
        </w:tc>
      </w:tr>
      <w:tr w:rsidR="007B7966" w:rsidRPr="0022221D" w14:paraId="0D7F24B6" w14:textId="77777777" w:rsidTr="0041380C">
        <w:tc>
          <w:tcPr>
            <w:tcW w:w="44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A842A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D0BFD" w14:textId="5B91ECF6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val="en-GB"/>
              </w:rPr>
              <w:t>Clay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B0119" w14:textId="35BA1F2F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val="en-GB"/>
              </w:rPr>
              <w:t>Silt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D2201" w14:textId="38D1B8C4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val="en-GB"/>
              </w:rPr>
              <w:t>Sand</w:t>
            </w:r>
          </w:p>
        </w:tc>
        <w:tc>
          <w:tcPr>
            <w:tcW w:w="5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19C62" w14:textId="2682993B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953A4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A7BFE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388B3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03B87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897AA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7B7966" w:rsidRPr="0022221D" w14:paraId="51FBDC1E" w14:textId="77777777" w:rsidTr="0041380C"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62232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il 1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A8DBC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LTNDT N</w:t>
            </w:r>
            <w:r w:rsidRPr="0022221D"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 w:rsidRPr="0022221D"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22221D"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 w:rsidRPr="0022221D">
              <w:rPr>
                <w:rFonts w:ascii="Times New Roman" w:hAnsi="Times New Roman"/>
                <w:color w:val="000000"/>
                <w:lang w:val="en-GB"/>
              </w:rPr>
              <w:t>K</w:t>
            </w:r>
            <w:r w:rsidRPr="0022221D"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 w:rsidRPr="0022221D">
              <w:rPr>
                <w:rFonts w:ascii="Times New Roman" w:hAnsi="Times New Roman"/>
                <w:color w:val="000000"/>
                <w:lang w:val="en-GB"/>
              </w:rPr>
              <w:t xml:space="preserve"> fiel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C60A0" w14:textId="76956DB0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6.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1F449" w14:textId="780AB872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7.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C34E8" w14:textId="6A721CA9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6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5.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3D9BA" w14:textId="734E7BB1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4.7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49B4C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1.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68D92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.0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20783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1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6EE87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3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984E3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</w:tc>
      </w:tr>
      <w:tr w:rsidR="007B7966" w:rsidRPr="0022221D" w14:paraId="338432FE" w14:textId="77777777" w:rsidTr="0041380C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85B11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il 2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A71CA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22221D">
              <w:rPr>
                <w:rFonts w:ascii="Times New Roman" w:hAnsi="Times New Roman"/>
                <w:color w:val="000000"/>
                <w:lang w:val="en-GB"/>
              </w:rPr>
              <w:t>Sjælland</w:t>
            </w:r>
            <w:proofErr w:type="spellEnd"/>
            <w:r w:rsidRPr="0022221D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22221D">
              <w:rPr>
                <w:rFonts w:ascii="Times New Roman" w:hAnsi="Times New Roman"/>
                <w:color w:val="000000"/>
                <w:lang w:val="en-GB"/>
              </w:rPr>
              <w:t>Odde</w:t>
            </w:r>
            <w:proofErr w:type="spellEnd"/>
            <w:r w:rsidRPr="0022221D">
              <w:rPr>
                <w:rFonts w:ascii="Times New Roman" w:hAnsi="Times New Roman"/>
                <w:color w:val="000000"/>
                <w:lang w:val="en-GB"/>
              </w:rPr>
              <w:t xml:space="preserve"> Org. 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C51AF" w14:textId="5639F663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32E0321" w14:textId="29F8FD98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4D95CE8" w14:textId="4394F468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6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97CB" w14:textId="14B668A6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6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0BD4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4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AFFD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2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4D02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263D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4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A3D6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77</w:t>
            </w:r>
          </w:p>
        </w:tc>
      </w:tr>
      <w:tr w:rsidR="007B7966" w:rsidRPr="0022221D" w14:paraId="5CE50017" w14:textId="77777777" w:rsidTr="0041380C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03A0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il 3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0AA8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22221D">
              <w:rPr>
                <w:rFonts w:ascii="Times New Roman" w:hAnsi="Times New Roman"/>
                <w:color w:val="000000"/>
                <w:lang w:val="en-GB"/>
              </w:rPr>
              <w:t>Sjælland</w:t>
            </w:r>
            <w:proofErr w:type="spellEnd"/>
            <w:r w:rsidRPr="0022221D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22221D">
              <w:rPr>
                <w:rFonts w:ascii="Times New Roman" w:hAnsi="Times New Roman"/>
                <w:color w:val="000000"/>
                <w:lang w:val="en-GB"/>
              </w:rPr>
              <w:t>Odde</w:t>
            </w:r>
            <w:proofErr w:type="spellEnd"/>
            <w:r w:rsidRPr="0022221D">
              <w:rPr>
                <w:rFonts w:ascii="Times New Roman" w:hAnsi="Times New Roman"/>
                <w:color w:val="000000"/>
                <w:lang w:val="en-GB"/>
              </w:rPr>
              <w:t xml:space="preserve"> Org. 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C0D9" w14:textId="0E8E2E71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596194C" w14:textId="514D210A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2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5987944" w14:textId="1802927D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4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1B4D" w14:textId="11CDF764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7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23FA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00D8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1BD6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B183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DE773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80</w:t>
            </w:r>
          </w:p>
        </w:tc>
      </w:tr>
      <w:tr w:rsidR="007B7966" w:rsidRPr="0022221D" w14:paraId="138F169A" w14:textId="77777777" w:rsidTr="0041380C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5FF9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il 4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C9B1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Soil 3 + 68 mg/kg P (NaH</w:t>
            </w:r>
            <w:r w:rsidRPr="0022221D">
              <w:rPr>
                <w:rFonts w:ascii="Times New Roman" w:hAnsi="Times New Roman"/>
                <w:color w:val="000000"/>
                <w:vertAlign w:val="subscript"/>
                <w:lang w:val="en-GB"/>
              </w:rPr>
              <w:t>2</w:t>
            </w:r>
            <w:r w:rsidRPr="0022221D">
              <w:rPr>
                <w:rFonts w:ascii="Times New Roman" w:hAnsi="Times New Roman"/>
                <w:color w:val="000000"/>
                <w:lang w:val="en-GB"/>
              </w:rPr>
              <w:t>PO</w:t>
            </w:r>
            <w:r w:rsidRPr="0022221D">
              <w:rPr>
                <w:rFonts w:ascii="Times New Roman" w:hAnsi="Times New Roman"/>
                <w:color w:val="000000"/>
                <w:vertAlign w:val="subscript"/>
                <w:lang w:val="en-GB"/>
              </w:rPr>
              <w:t>4</w:t>
            </w:r>
            <w:r w:rsidRPr="0022221D">
              <w:rPr>
                <w:rFonts w:ascii="Times New Roman" w:hAnsi="Times New Roman"/>
                <w:color w:val="000000"/>
                <w:lang w:val="en-GB"/>
              </w:rPr>
              <w:t>·H</w:t>
            </w:r>
            <w:r w:rsidRPr="0022221D">
              <w:rPr>
                <w:rFonts w:ascii="Times New Roman" w:hAnsi="Times New Roman"/>
                <w:color w:val="000000"/>
                <w:vertAlign w:val="subscript"/>
                <w:lang w:val="en-GB"/>
              </w:rPr>
              <w:t>2</w:t>
            </w:r>
            <w:r w:rsidRPr="0022221D">
              <w:rPr>
                <w:rFonts w:ascii="Times New Roman" w:hAnsi="Times New Roman"/>
                <w:color w:val="000000"/>
                <w:lang w:val="en-GB"/>
              </w:rPr>
              <w:t>O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7D44" w14:textId="4066954E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81D625F" w14:textId="3A7AAE19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2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A225384" w14:textId="0F75C9FB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4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7E1C" w14:textId="6570F98C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7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BAF0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3698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41E8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2F35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4DA7F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187</w:t>
            </w:r>
          </w:p>
        </w:tc>
      </w:tr>
      <w:tr w:rsidR="007B7966" w:rsidRPr="0022221D" w14:paraId="2AAB1D3D" w14:textId="77777777" w:rsidTr="0041380C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2CAF7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il 5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14856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22221D">
              <w:rPr>
                <w:rFonts w:ascii="Times New Roman" w:hAnsi="Times New Roman"/>
                <w:color w:val="000000"/>
                <w:lang w:val="en-GB"/>
              </w:rPr>
              <w:t>Jyndevad</w:t>
            </w:r>
            <w:proofErr w:type="spellEnd"/>
            <w:r w:rsidRPr="0022221D">
              <w:rPr>
                <w:rFonts w:ascii="Times New Roman" w:hAnsi="Times New Roman"/>
                <w:color w:val="000000"/>
                <w:lang w:val="en-GB"/>
              </w:rPr>
              <w:t xml:space="preserve"> 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0E695" w14:textId="4F390B9B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1C0E6" w14:textId="5E7CB3F7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EC118" w14:textId="08B90D61" w:rsidR="007B7966" w:rsidRPr="007B7966" w:rsidRDefault="007B7966" w:rsidP="00CE2182">
            <w:pPr>
              <w:spacing w:after="0" w:line="360" w:lineRule="auto"/>
              <w:rPr>
                <w:rFonts w:ascii="Times New Roman" w:eastAsiaTheme="minorEastAsia" w:hAnsi="Times New Roman"/>
                <w:color w:val="000000"/>
                <w:lang w:val="en-GB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val="en-GB"/>
              </w:rPr>
              <w:t>9</w:t>
            </w:r>
            <w:r>
              <w:rPr>
                <w:rFonts w:ascii="Times New Roman" w:eastAsiaTheme="minorEastAsia" w:hAnsi="Times New Roman"/>
                <w:color w:val="000000"/>
                <w:lang w:val="en-GB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AA5B6" w14:textId="51EAB8C2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5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4312C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F6124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2.4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E7B2A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7F955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5347C" w14:textId="77777777" w:rsidR="007B7966" w:rsidRPr="0022221D" w:rsidRDefault="007B7966" w:rsidP="00CE2182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2221D">
              <w:rPr>
                <w:rFonts w:ascii="Times New Roman" w:hAnsi="Times New Roman"/>
                <w:color w:val="000000"/>
                <w:lang w:val="en-GB"/>
              </w:rPr>
              <w:t>76</w:t>
            </w:r>
          </w:p>
        </w:tc>
      </w:tr>
    </w:tbl>
    <w:bookmarkEnd w:id="0"/>
    <w:bookmarkEnd w:id="1"/>
    <w:p w14:paraId="018D7CBD" w14:textId="0A69C185" w:rsidR="006E4E93" w:rsidRPr="0022221D" w:rsidRDefault="005E3AD9" w:rsidP="00F07B70">
      <w:pPr>
        <w:spacing w:before="120"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5E3AD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="006E4E93" w:rsidRPr="0022221D">
        <w:rPr>
          <w:rFonts w:ascii="Times New Roman" w:hAnsi="Times New Roman"/>
          <w:sz w:val="24"/>
          <w:szCs w:val="24"/>
          <w:lang w:val="en-GB"/>
        </w:rPr>
        <w:t>pH measured in CaCl</w:t>
      </w:r>
      <w:r w:rsidR="006E4E93" w:rsidRPr="0022221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</w:p>
    <w:p w14:paraId="2BF70E64" w14:textId="00CC49CA" w:rsidR="006E4E93" w:rsidRPr="0022221D" w:rsidRDefault="006E4E93" w:rsidP="00A86622">
      <w:pPr>
        <w:spacing w:after="120" w:line="360" w:lineRule="auto"/>
        <w:rPr>
          <w:rFonts w:ascii="Times New Roman" w:hAnsi="Times New Roman"/>
          <w:lang w:val="en-GB"/>
        </w:rPr>
      </w:pPr>
      <w:r w:rsidRPr="0022221D">
        <w:rPr>
          <w:rFonts w:ascii="Times New Roman" w:hAnsi="Times New Roman"/>
          <w:sz w:val="24"/>
          <w:szCs w:val="24"/>
          <w:lang w:val="en-GB"/>
        </w:rPr>
        <w:br w:type="page"/>
      </w:r>
      <w:r w:rsidR="000436E5">
        <w:rPr>
          <w:rFonts w:ascii="Times New Roman" w:hAnsi="Times New Roman"/>
          <w:b/>
          <w:sz w:val="24"/>
          <w:szCs w:val="24"/>
          <w:lang w:val="en-GB"/>
        </w:rPr>
        <w:lastRenderedPageBreak/>
        <w:t>Table S2</w:t>
      </w:r>
      <w:r w:rsidRPr="0022221D">
        <w:rPr>
          <w:rFonts w:ascii="Times New Roman" w:hAnsi="Times New Roman"/>
          <w:sz w:val="24"/>
          <w:szCs w:val="24"/>
          <w:lang w:val="en-GB"/>
        </w:rPr>
        <w:t xml:space="preserve"> Primers used in this study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50"/>
        <w:gridCol w:w="1523"/>
        <w:gridCol w:w="4657"/>
        <w:gridCol w:w="3449"/>
      </w:tblGrid>
      <w:tr w:rsidR="006E4E93" w:rsidRPr="00CE2182" w14:paraId="06A56DE6" w14:textId="77777777" w:rsidTr="006E4E9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FE0DB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Target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91FE52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68055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6101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References</w:t>
            </w:r>
          </w:p>
        </w:tc>
      </w:tr>
      <w:tr w:rsidR="006E4E93" w:rsidRPr="00CE2182" w14:paraId="0456B2A0" w14:textId="77777777" w:rsidTr="006E4E93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5D4F8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16S rRNA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7DB5A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341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6DA72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CCTAYGGGRBGCASC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71D96" w14:textId="0C3C1D41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Yu&lt;/Author&gt;&lt;Year&gt;2005&lt;/Year&gt;&lt;RecNum&gt;929&lt;/RecNum&gt;&lt;DisplayText&gt;(Yu et al. 2005)&lt;/DisplayText&gt;&lt;record&gt;&lt;rec-number&gt;929&lt;/rec-number&gt;&lt;foreign-keys&gt;&lt;key app="EN" db-id="xpza2fs9oxxeslewvr55dxsbf90x9zd5sfed"&gt;929&lt;/key&gt;&lt;/foreign-keys&gt;&lt;ref-type name="Journal Article"&gt;17&lt;/ref-type&gt;&lt;contributors&gt;&lt;authors&gt;&lt;author&gt;Yu, Y.&lt;/author&gt;&lt;author&gt;Lee, C.&lt;/author&gt;&lt;author&gt;Kim, J.&lt;/author&gt;&lt;author&gt;Hwang, S.&lt;/author&gt;&lt;/authors&gt;&lt;/contributors&gt;&lt;auth-address&gt;Pohang Univ Sci &amp;amp; Technol, Sch Environm Sci &amp;amp; Engn, Pohang 790784, Kyungbuk, South Korea&lt;/auth-address&gt;&lt;titles&gt;&lt;title&gt;Group-specific primer and probe sets to detect methanogenic communities using quantitative real-time polymerase chain reaction&lt;/title&gt;&lt;secondary-title&gt;Biotechnol Bioeng&lt;/secondary-title&gt;&lt;alt-title&gt;Biotechnol Bioeng&amp;#xD;Biotechnol Bioeng&lt;/alt-title&gt;&lt;/titles&gt;&lt;periodical&gt;&lt;full-title&gt;Biotechnology and Bioengineering&lt;/full-title&gt;&lt;abbr-1&gt;Biotechnol Bioeng&lt;/abbr-1&gt;&lt;/periodical&gt;&lt;pages&gt;670-679&lt;/pages&gt;&lt;volume&gt;89&lt;/volume&gt;&lt;number&gt;6&lt;/number&gt;&lt;keywords&gt;&lt;keyword&gt;anaerobic digestion&lt;/keyword&gt;&lt;keyword&gt;methanogen&lt;/keyword&gt;&lt;keyword&gt;microbial&lt;/keyword&gt;&lt;keyword&gt;community&lt;/keyword&gt;&lt;keyword&gt;primer and probe set&lt;/keyword&gt;&lt;keyword&gt;real-time quantitative polymerase chain reaction&lt;/keyword&gt;&lt;keyword&gt;mixed microbial-populations&lt;/keyword&gt;&lt;keyword&gt;nucleic-acid extraction&lt;/keyword&gt;&lt;keyword&gt;ribosomal-rna genes&lt;/keyword&gt;&lt;keyword&gt;waste-water&lt;/keyword&gt;&lt;keyword&gt;oligonucleotide probes&lt;/keyword&gt;&lt;keyword&gt;anaerobic bioreactors&lt;/keyword&gt;&lt;keyword&gt;staphylococcus-aureus&lt;/keyword&gt;&lt;keyword&gt;rdp-ii&lt;/keyword&gt;&lt;keyword&gt;pcr&lt;/keyword&gt;&lt;keyword&gt;quantification&lt;/keyword&gt;&lt;/keywords&gt;&lt;dates&gt;&lt;year&gt;2005&lt;/year&gt;&lt;pub-dates&gt;&lt;date&gt;Mar 20&lt;/date&gt;&lt;/pub-dates&gt;&lt;/dates&gt;&lt;isbn&gt;0006-3592&lt;/isbn&gt;&lt;accession-num&gt;WOS:000227247700006&lt;/accession-num&gt;&lt;urls&gt;&lt;related-urls&gt;&lt;url&gt;&amp;lt;Go to ISI&amp;gt;://WOS:000227247700006&lt;/url&gt;&lt;/related-urls&gt;&lt;/urls&gt;&lt;language&gt;English&lt;/language&gt;&lt;/record&gt;&lt;/Cite&gt;&lt;/EndNote&gt;</w:instrTex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4" w:tooltip="Yu, 2005 #929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Yu et al. 2005</w:t>
              </w:r>
            </w:hyperlink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7D665005" w14:textId="77777777" w:rsidTr="006E4E93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0F6145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34FF0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06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E62A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GGACTACNNGGGTATCTA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CABC4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E4E93" w:rsidRPr="00CE2182" w14:paraId="00CBE47B" w14:textId="77777777" w:rsidTr="006E4E93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8DD81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h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8A49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ALPS-F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E5FD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CAGTGGGACGACCACGA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B0216" w14:textId="60D79EA4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Sakurai&lt;/Author&gt;&lt;Year&gt;2008&lt;/Year&gt;&lt;RecNum&gt;930&lt;/RecNum&gt;&lt;DisplayText&gt;(Sakurai et al. 2008)&lt;/DisplayText&gt;&lt;record&gt;&lt;rec-number&gt;930&lt;/rec-number&gt;&lt;foreign-keys&gt;&lt;key app="EN" db-id="xpza2fs9oxxeslewvr55dxsbf90x9zd5sfed"&gt;930&lt;/key&gt;&lt;/foreign-keys&gt;&lt;ref-type name="Journal Article"&gt;17&lt;/ref-type&gt;&lt;contributors&gt;&lt;authors&gt;&lt;author&gt;Sakurai, M.&lt;/author&gt;&lt;author&gt;Wasaki, J.&lt;/author&gt;&lt;author&gt;Tomizawa, Y.&lt;/author&gt;&lt;author&gt;Shinano, T.&lt;/author&gt;&lt;author&gt;Osaki, M.&lt;/author&gt;&lt;/authors&gt;&lt;/contributors&gt;&lt;auth-address&gt;Hokkaido Cent Agr Expt Stn, Naganuma, Hokkaido 0691395, Japan&amp;#xD;Hokkaido Univ, Creat Res Initiat Sousei, Sapporo, Hokkaido 0010021, Japan&amp;#xD;Hokkaido Univ, Grad Sch Agr, Sapporo, Hokkaido 0608589, Japan&lt;/auth-address&gt;&lt;titles&gt;&lt;title&gt;Analysis of bacterial communities on alkaline phosphatase genes in soil supplied with organic matter&lt;/title&gt;&lt;secondary-title&gt;Soil Sci Plant Nutr&lt;/secondary-title&gt;&lt;alt-title&gt;Soil Sci Plant Nutr&amp;#xD;Soil Sci Plant Nutr&lt;/alt-title&gt;&lt;/titles&gt;&lt;periodical&gt;&lt;full-title&gt;Soil Science and Plant Nutrition&lt;/full-title&gt;&lt;abbr-1&gt;Soil Sci Plant Nutr&lt;/abbr-1&gt;&lt;/periodical&gt;&lt;pages&gt;62-71&lt;/pages&gt;&lt;volume&gt;54&lt;/volume&gt;&lt;number&gt;1&lt;/number&gt;&lt;keywords&gt;&lt;keyword&gt;alkaline phosphatase&lt;/keyword&gt;&lt;keyword&gt;bacterial community structure&lt;/keyword&gt;&lt;keyword&gt;dgge&lt;/keyword&gt;&lt;keyword&gt;organic matter&lt;/keyword&gt;&lt;keyword&gt;rhizosphere&lt;/keyword&gt;&lt;keyword&gt;microbial biomass&lt;/keyword&gt;&lt;keyword&gt;functional diversity&lt;/keyword&gt;&lt;keyword&gt;waste compost&lt;/keyword&gt;&lt;keyword&gt;phosphorus&lt;/keyword&gt;&lt;keyword&gt;rhizosphere&lt;/keyword&gt;&lt;keyword&gt;fertilizer&lt;/keyword&gt;&lt;keyword&gt;plants&lt;/keyword&gt;&lt;keyword&gt;fractions&lt;/keyword&gt;&lt;keyword&gt;manure&lt;/keyword&gt;&lt;keyword&gt;microorganisms&lt;/keyword&gt;&lt;/keywords&gt;&lt;dates&gt;&lt;year&gt;2008&lt;/year&gt;&lt;pub-dates&gt;&lt;date&gt;Feb&lt;/date&gt;&lt;/pub-dates&gt;&lt;/dates&gt;&lt;isbn&gt;0038-0768&lt;/isbn&gt;&lt;accession-num&gt;WOS:000252210500005&lt;/accession-num&gt;&lt;urls&gt;&lt;related-urls&gt;&lt;url&gt;&amp;lt;Go to ISI&amp;gt;://WOS:000252210500005&lt;/url&gt;&lt;/related-urls&gt;&lt;/urls&gt;&lt;language&gt;English&lt;/language&gt;&lt;/record&gt;&lt;/Cite&gt;&lt;/EndNote&gt;</w:instrTex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2" w:tooltip="Sakurai, 2008 #930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Sakurai et al. 2008</w:t>
              </w:r>
            </w:hyperlink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323BDBAE" w14:textId="77777777" w:rsidTr="006E4E9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F809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03155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ALPS-R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117AD5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GAGGCCGATCGGCATG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2395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E4E93" w:rsidRPr="00CE2182" w14:paraId="61FCA633" w14:textId="77777777" w:rsidTr="006E4E93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75FCD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h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32127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hoX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B9B4D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GARGAGAACWTCCACGGY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1B369" w14:textId="1266F749" w:rsidR="006E4E93" w:rsidRPr="00CE2182" w:rsidRDefault="00CF05CB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Sebastian&lt;/Author&gt;&lt;Year&gt;2009&lt;/Year&gt;&lt;RecNum&gt;1422&lt;/RecNum&gt;&lt;DisplayText&gt;(Sebastian and Ammerman 2009)&lt;/DisplayText&gt;&lt;record&gt;&lt;rec-number&gt;1422&lt;/rec-number&gt;&lt;foreign-keys&gt;&lt;key app="EN" db-id="xpza2fs9oxxeslewvr55dxsbf90x9zd5sfed"&gt;1422&lt;/key&gt;&lt;/foreign-keys&gt;&lt;ref-type name="Journal Article"&gt;17&lt;/ref-type&gt;&lt;contributors&gt;&lt;authors&gt;&lt;author&gt;Sebastian, Marta&lt;/author&gt;&lt;author&gt;Ammerman, James W&lt;/author&gt;&lt;/authors&gt;&lt;/contributors&gt;&lt;titles&gt;&lt;title&gt;The alkaline phosphatase PhoX is more widely distributed in marine bacteria than the classical PhoA&lt;/title&gt;&lt;secondary-title&gt;ISME J&lt;/secondary-title&gt;&lt;/titles&gt;&lt;periodical&gt;&lt;full-title&gt;Isme Journal&lt;/full-title&gt;&lt;abbr-1&gt;Isme J&lt;/abbr-1&gt;&lt;/periodical&gt;&lt;pages&gt;563&lt;/pages&gt;&lt;volume&gt;3&lt;/volume&gt;&lt;number&gt;5&lt;/number&gt;&lt;dates&gt;&lt;year&gt;2009&lt;/year&gt;&lt;/dates&gt;&lt;isbn&gt;1751-7370&lt;/isbn&gt;&lt;urls&gt;&lt;/urls&gt;&lt;/record&gt;&lt;/Cite&gt;&lt;/EndNote&gt;</w:instrTex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436E5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3" w:tooltip="Sebastian, 2009 #1422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Sebastian and Ammerman 2009</w:t>
              </w:r>
            </w:hyperlink>
            <w:r w:rsidR="000436E5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0FEC7FCC" w14:textId="77777777" w:rsidTr="006E4E9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D150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ABB49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hoX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FB576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GATCTCGATGATRTGRCCRA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56D2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E4E93" w:rsidRPr="00CE2182" w14:paraId="73D50FFD" w14:textId="77777777" w:rsidTr="006E4E93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F6FDA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2E79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BP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C881D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GACGCAGCCGAYGAYCCNGCNITN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EBA11" w14:textId="7BCFD76D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Huang&lt;/Author&gt;&lt;Year&gt;2009&lt;/Year&gt;&lt;RecNum&gt;932&lt;/RecNum&gt;&lt;DisplayText&gt;(Huang et al. 2009)&lt;/DisplayText&gt;&lt;record&gt;&lt;rec-number&gt;932&lt;/rec-number&gt;&lt;foreign-keys&gt;&lt;key app="EN" db-id="xpza2fs9oxxeslewvr55dxsbf90x9zd5sfed"&gt;932&lt;/key&gt;&lt;/foreign-keys&gt;&lt;ref-type name="Journal Article"&gt;17&lt;/ref-type&gt;&lt;contributors&gt;&lt;authors&gt;&lt;author&gt;Huang, H. Q.&lt;/author&gt;&lt;author&gt;Shi, P. J.&lt;/author&gt;&lt;author&gt;Wang, Y. R.&lt;/author&gt;&lt;author&gt;Luo, H. Y.&lt;/author&gt;&lt;author&gt;Shao, N.&lt;/author&gt;&lt;author&gt;Wang, G. Z.&lt;/author&gt;&lt;author&gt;Yang, P. L.&lt;/author&gt;&lt;author&gt;Yao, B.&lt;/author&gt;&lt;/authors&gt;&lt;/contributors&gt;&lt;auth-address&gt;Chinese Acad Agr Sci, Feed Res Inst, Key Lab Feed Biotechnol, Minist Agr, Beijing 100081, Peoples R China&lt;/auth-address&gt;&lt;titles&gt;&lt;title&gt;Diversity of beta-propeller phytase genes in the intestinal contents of grass carp provides insight into the release of major phosphorus from phytate in nature&lt;/title&gt;&lt;secondary-title&gt;Appl Environ Microb&lt;/secondary-title&gt;&lt;alt-title&gt;Appl Environ Microb&amp;#xD;Appl Environ Microb&lt;/alt-title&gt;&lt;/titles&gt;&lt;periodical&gt;&lt;full-title&gt;Applied and Environmental Microbiology&lt;/full-title&gt;&lt;abbr-1&gt;Appl Environ Microb&lt;/abbr-1&gt;&lt;/periodical&gt;&lt;pages&gt;1508-1516&lt;/pages&gt;&lt;volume&gt;75&lt;/volume&gt;&lt;number&gt;6&lt;/number&gt;&lt;keywords&gt;&lt;keyword&gt;inositol hexaphosphate&lt;/keyword&gt;&lt;keyword&gt;bacteria&lt;/keyword&gt;&lt;keyword&gt;pcr&lt;/keyword&gt;&lt;keyword&gt;amplification&lt;/keyword&gt;&lt;keyword&gt;purification&lt;/keyword&gt;&lt;keyword&gt;environment&lt;/keyword&gt;&lt;keyword&gt;phosphates&lt;/keyword&gt;&lt;keyword&gt;sequences&lt;/keyword&gt;&lt;keyword&gt;sediments&lt;/keyword&gt;&lt;keyword&gt;cloning&lt;/keyword&gt;&lt;/keywords&gt;&lt;dates&gt;&lt;year&gt;2009&lt;/year&gt;&lt;pub-dates&gt;&lt;date&gt;Mar&lt;/date&gt;&lt;/pub-dates&gt;&lt;/dates&gt;&lt;isbn&gt;0099-2240&lt;/isbn&gt;&lt;accession-num&gt;WOS:000263920900005&lt;/accession-num&gt;&lt;urls&gt;&lt;related-urls&gt;&lt;url&gt;&amp;lt;Go to ISI&amp;gt;://WOS:000263920900005&lt;/url&gt;&lt;/related-urls&gt;&lt;/urls&gt;&lt;language&gt;English&lt;/language&gt;&lt;/record&gt;&lt;/Cite&gt;&lt;/EndNote&gt;</w:instrTex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1" w:tooltip="Huang, 2009 #932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Huang et al. 2009</w:t>
              </w:r>
            </w:hyperlink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1CD282EB" w14:textId="77777777" w:rsidTr="006E4E9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59BD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6992C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BP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F344E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CAGGSCGCANRTCIACRTTR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66FF9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E4E93" w:rsidRPr="00CE2182" w14:paraId="4BDB5E59" w14:textId="77777777" w:rsidTr="006E4E93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2F53495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qq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0F59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qqC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C8D4B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AACCGCTTCTACTAC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5466C" w14:textId="03C21BC3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Zheng&lt;/Author&gt;&lt;Year&gt;2017&lt;/Year&gt;&lt;RecNum&gt;925&lt;/RecNum&gt;&lt;DisplayText&gt;(Zheng et al. 2017)&lt;/DisplayText&gt;&lt;record&gt;&lt;rec-number&gt;925&lt;/rec-number&gt;&lt;foreign-keys&gt;&lt;key app="EN" db-id="xpza2fs9oxxeslewvr55dxsbf90x9zd5sfed"&gt;925&lt;/key&gt;&lt;/foreign-keys&gt;&lt;ref-type name="Journal Article"&gt;17&lt;/ref-type&gt;&lt;contributors&gt;&lt;authors&gt;&lt;author&gt;Zheng, B. X.&lt;/author&gt;&lt;author&gt;Hao, X. L.&lt;/author&gt;&lt;author&gt;Ding, K.&lt;/author&gt;&lt;author&gt;Zhou, G. W.&lt;/author&gt;&lt;author&gt;Chen, Q. L.&lt;/author&gt;&lt;author&gt;Zhang, J. B.&lt;/author&gt;&lt;author&gt;Zhu, Y. G.&lt;/author&gt;&lt;/authors&gt;&lt;/contributors&gt;&lt;auth-address&gt;Chinese Acad Sci, Inst Urban Environm, Key Lab Urban Environm &amp;amp; Hlth, Xiamen 361021, Peoples R China&amp;#xD;Univ Chinese Acad Sci, Beijing 100049, Peoples R China&amp;#xD;Univ Copenhagen, Dept Plant &amp;amp; Environm Sci, DK-1871 Frederiksberg, Denmark&amp;#xD;Chinese Acad Sci, Inst Soil Sci, State Key Lab Soil &amp;amp; Sustainable Agr, Nanjing 210008, Jiangsu, Peoples R China&amp;#xD;Chinese Acad Sci, Ecoenvironm Sci Res Ctr, State Key Lab Urban &amp;amp; Reg Ecol, Beijing 100085, Peoples R China&lt;/auth-address&gt;&lt;titles&gt;&lt;title&gt;Long-term nitrogen fertilization decreased the abundance of inorganic phosphate solubilizing bacteria in an alkaline soil&lt;/title&gt;&lt;secondary-title&gt;Sci Rep&lt;/secondary-title&gt;&lt;alt-title&gt;Sci Rep-Uk&amp;#xD;Sci Rep-Uk&lt;/alt-title&gt;&lt;/titles&gt;&lt;periodical&gt;&lt;full-title&gt;Sci Rep&lt;/full-title&gt;&lt;abbr-1&gt;Scientific reports&lt;/abbr-1&gt;&lt;/periodical&gt;&lt;pages&gt;42284&lt;/pages&gt;&lt;volume&gt;7&lt;/volume&gt;&lt;keywords&gt;&lt;keyword&gt;plant-growth&lt;/keyword&gt;&lt;keyword&gt;functional diversity&lt;/keyword&gt;&lt;keyword&gt;paddy soil&lt;/keyword&gt;&lt;keyword&gt;sandy loam&lt;/keyword&gt;&lt;keyword&gt;phosphorus&lt;/keyword&gt;&lt;keyword&gt;microorganisms&lt;/keyword&gt;&lt;keyword&gt;communities&lt;/keyword&gt;&lt;keyword&gt;rhizosphere&lt;/keyword&gt;&lt;keyword&gt;ph&lt;/keyword&gt;&lt;keyword&gt;acquisition&lt;/keyword&gt;&lt;/keywords&gt;&lt;dates&gt;&lt;year&gt;2017&lt;/year&gt;&lt;pub-dates&gt;&lt;date&gt;Feb 9&lt;/date&gt;&lt;/pub-dates&gt;&lt;/dates&gt;&lt;isbn&gt;2045-2322&lt;/isbn&gt;&lt;accession-num&gt;WOS:000393564900001&lt;/accession-num&gt;&lt;urls&gt;&lt;related-urls&gt;&lt;url&gt;&amp;lt;Go to ISI&amp;gt;://WOS:000393564900001&lt;/url&gt;&lt;/related-urls&gt;&lt;/urls&gt;&lt;language&gt;English&lt;/language&gt;&lt;/record&gt;&lt;/Cite&gt;&lt;/EndNote&gt;</w:instrTex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6" w:tooltip="Zheng, 2017 #925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Zheng et al. 2017</w:t>
              </w:r>
            </w:hyperlink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3118A636" w14:textId="77777777" w:rsidTr="006E4E9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5041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691D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qqC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0410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GCGAACAGCTCGGT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8A98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E4E93" w:rsidRPr="00CE2182" w14:paraId="01EEEEEA" w14:textId="77777777" w:rsidTr="006E4E93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D39EA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h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386B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hnK</w:t>
            </w:r>
            <w:proofErr w:type="spellEnd"/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A524D4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CATCGTCGGCGAATCC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2B1E2" w14:textId="67B1E962" w:rsidR="006E4E93" w:rsidRPr="00CE2182" w:rsidRDefault="00290EC2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aGVuZzwvQXV0aG9yPjxZZWFyPjIwMTg8L1llYXI+PFJl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</w:fldData>
              </w:fldChar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aGVuZzwvQXV0aG9yPjxZZWFyPjIwMTg8L1llYXI+PFJl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</w:fldData>
              </w:fldChar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5" w:tooltip="Zheng, 2018 #1209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Zheng et al. 2018</w:t>
              </w:r>
            </w:hyperlink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5512AA0F" w14:textId="77777777" w:rsidTr="006E4E9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493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6BF3F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hnK</w:t>
            </w:r>
            <w:proofErr w:type="spellEnd"/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397B3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TGCTGCATGCCGCCGGAA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7043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E4E93" w:rsidRPr="00CE2182" w14:paraId="44EA13A4" w14:textId="77777777" w:rsidTr="006E4E93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2D4B2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E21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p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82F0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px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F598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TGCATCTGGCGGACGGC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9FC235" w14:textId="1980666A" w:rsidR="006E4E93" w:rsidRPr="00CE2182" w:rsidRDefault="00A67BE9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aGVuZzwvQXV0aG9yPjxZZWFyPjIwMTg8L1llYXI+PFJl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</w:fldData>
              </w:fldChar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aGVuZzwvQXV0aG9yPjxZZWFyPjIwMTg8L1llYXI+PFJl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</w:fldData>
              </w:fldChar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="000131D4"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</w:t>
            </w:r>
            <w:hyperlink w:anchor="_ENREF_5" w:tooltip="Zheng, 2018 #1209" w:history="1">
              <w:r w:rsidR="000131D4" w:rsidRPr="00CE218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t>Zheng et al. 2018</w:t>
              </w:r>
            </w:hyperlink>
            <w:r w:rsidR="000131D4" w:rsidRPr="00CE218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)</w:t>
            </w: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6E4E93" w:rsidRPr="00CE2182" w14:paraId="1BA70DFA" w14:textId="77777777" w:rsidTr="006E4E93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050BE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684E2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ppx2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48F3E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2182">
              <w:rPr>
                <w:rFonts w:ascii="Times New Roman" w:hAnsi="Times New Roman"/>
                <w:sz w:val="24"/>
                <w:szCs w:val="24"/>
                <w:lang w:val="en-GB"/>
              </w:rPr>
              <w:t>AGATCCGCCGCCAATA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81FC0" w14:textId="77777777" w:rsidR="006E4E93" w:rsidRPr="00CE2182" w:rsidRDefault="006E4E93" w:rsidP="00CE21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238BC851" w14:textId="29E80A78" w:rsidR="00FB79A4" w:rsidRDefault="00FB79A4" w:rsidP="00CE2182">
      <w:pPr>
        <w:spacing w:line="240" w:lineRule="auto"/>
        <w:rPr>
          <w:rFonts w:ascii="Times New Roman" w:hAnsi="Times New Roman"/>
          <w:sz w:val="16"/>
          <w:szCs w:val="16"/>
          <w:lang w:val="en-GB"/>
        </w:rPr>
      </w:pPr>
      <w:r w:rsidRPr="0022221D">
        <w:rPr>
          <w:rFonts w:ascii="Times New Roman" w:hAnsi="Times New Roman"/>
          <w:sz w:val="16"/>
          <w:szCs w:val="16"/>
          <w:lang w:val="en-GB"/>
        </w:rPr>
        <w:br w:type="page"/>
      </w:r>
    </w:p>
    <w:p w14:paraId="0A5AF72A" w14:textId="5FE47D02" w:rsidR="00A86622" w:rsidRPr="00A70FD1" w:rsidRDefault="00A86622" w:rsidP="00A86622">
      <w:pPr>
        <w:spacing w:after="120"/>
        <w:rPr>
          <w:rFonts w:ascii="Times New Roman" w:eastAsiaTheme="minorEastAsia" w:hAnsi="Times New Roman"/>
          <w:sz w:val="24"/>
          <w:szCs w:val="24"/>
          <w:lang w:val="en-US"/>
        </w:rPr>
      </w:pPr>
      <w:r w:rsidRPr="001D6B92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DF2DF1" w:rsidRPr="001D6B92">
        <w:rPr>
          <w:rFonts w:ascii="Times New Roman" w:hAnsi="Times New Roman"/>
          <w:b/>
          <w:sz w:val="24"/>
          <w:szCs w:val="24"/>
          <w:lang w:val="en-US"/>
        </w:rPr>
        <w:t>3</w:t>
      </w:r>
      <w:r w:rsidRPr="001D6B92">
        <w:rPr>
          <w:rFonts w:ascii="Times New Roman" w:hAnsi="Times New Roman"/>
          <w:sz w:val="24"/>
          <w:szCs w:val="24"/>
          <w:lang w:val="en-US"/>
        </w:rPr>
        <w:t xml:space="preserve"> Differences </w:t>
      </w:r>
      <w:r>
        <w:rPr>
          <w:rFonts w:ascii="Times New Roman" w:hAnsi="Times New Roman"/>
          <w:sz w:val="24"/>
          <w:szCs w:val="24"/>
          <w:lang w:val="en-US"/>
        </w:rPr>
        <w:t>in the relativ</w:t>
      </w:r>
      <w:r w:rsidR="00FB51B1">
        <w:rPr>
          <w:rFonts w:ascii="Times New Roman" w:hAnsi="Times New Roman"/>
          <w:sz w:val="24"/>
          <w:szCs w:val="24"/>
          <w:lang w:val="en-US"/>
        </w:rPr>
        <w:t>e abundances (RA) of main phyla</w:t>
      </w:r>
      <w:r>
        <w:rPr>
          <w:rFonts w:ascii="Times New Roman" w:hAnsi="Times New Roman"/>
          <w:sz w:val="24"/>
          <w:szCs w:val="24"/>
          <w:lang w:val="en-US"/>
        </w:rPr>
        <w:t xml:space="preserve"> (RA</w:t>
      </w:r>
      <w:r w:rsidR="00FB51B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&gt;</w:t>
      </w:r>
      <w:r w:rsidR="00FB51B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2%) between five soil samples. One-way ANOVA was conducted followed by a </w:t>
      </w:r>
      <w:r w:rsidRPr="00A70FD1">
        <w:rPr>
          <w:rFonts w:ascii="Times New Roman" w:eastAsiaTheme="minorEastAsia" w:hAnsi="Times New Roman"/>
          <w:sz w:val="24"/>
          <w:szCs w:val="24"/>
          <w:lang w:val="en-US"/>
        </w:rPr>
        <w:t>Tukey’s HSD post hoc test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470"/>
        <w:gridCol w:w="1417"/>
        <w:gridCol w:w="1170"/>
        <w:gridCol w:w="876"/>
        <w:gridCol w:w="1227"/>
      </w:tblGrid>
      <w:tr w:rsidR="00A86622" w:rsidRPr="00147989" w14:paraId="712A82C5" w14:textId="77777777" w:rsidTr="00CE2182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4F9" w14:textId="7DEEC2AC" w:rsidR="00A86622" w:rsidRPr="00147989" w:rsidRDefault="00A86622" w:rsidP="00147989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Phylum (RA</w:t>
            </w:r>
            <w:r w:rsidR="00FB51B1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&gt;</w:t>
            </w:r>
            <w:r w:rsidR="00FB51B1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5F92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3915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 xml:space="preserve">Sums of </w:t>
            </w: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BAB0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688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2C04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A86622" w:rsidRPr="00B10629" w14:paraId="62AA16A0" w14:textId="77777777" w:rsidTr="00CE2182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C05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B948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BE8C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515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CDF6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28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2CB0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27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1902" w14:textId="12D3FD1B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1.56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</w:tr>
      <w:tr w:rsidR="00A86622" w:rsidRPr="00B10629" w14:paraId="6E98CC35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2DB1B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Gemmatimonad</w:t>
            </w:r>
            <w:bookmarkStart w:id="2" w:name="_GoBack"/>
            <w:bookmarkEnd w:id="2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C729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63978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64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7862A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2BD5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38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79D43" w14:textId="646B1218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7.11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0</w:t>
            </w:r>
          </w:p>
        </w:tc>
      </w:tr>
      <w:tr w:rsidR="00A86622" w:rsidRPr="00B10629" w14:paraId="03B8AEED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F0848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DBC3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BB418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5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8FC8B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D5C33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57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70C89" w14:textId="7BFC9667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7.18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 w:rsidR="00A86622" w:rsidRPr="00B10629" w14:paraId="7C9A7A45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B74B1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885CA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67E7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7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BFABD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8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ED4C5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52E35" w14:textId="532275C4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6.44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A86622" w:rsidRPr="00B10629" w14:paraId="3E46F747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1B329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2FCBE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6DE7D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73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2369C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8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59FF1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669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5ACE7" w14:textId="7CE6AE35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4.25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2</w:t>
            </w:r>
          </w:p>
        </w:tc>
      </w:tr>
      <w:tr w:rsidR="00A86622" w:rsidRPr="00B10629" w14:paraId="15DBC9B5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94512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B9B0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847EC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83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BE86C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7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06035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319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7BD73" w14:textId="4CEA2848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1.67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0</w:t>
            </w:r>
          </w:p>
        </w:tc>
      </w:tr>
      <w:tr w:rsidR="00A86622" w:rsidRPr="00B10629" w14:paraId="76D98AFC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5F1EE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F14B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BC2B2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9024E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A236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9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E1C88" w14:textId="274B2E66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9.48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A86622" w:rsidRPr="00B10629" w14:paraId="20B4BD60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5E6F3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Planctomyc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9C66D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E2EBE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8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4257C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EE68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FADA1" w14:textId="2F7073A4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3.08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A86622" w:rsidRPr="00B10629" w14:paraId="0B0E64B4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1D514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84BDD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330D5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52328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2B630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8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3FE45" w14:textId="69E7F3B4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1.3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 w:rsidR="00A86622" w:rsidRPr="00B10629" w14:paraId="14F06220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9F361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Nitrosp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AAD99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2ACDD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5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E4B70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38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0E786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719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EBF5E" w14:textId="4ABAE110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2.98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2</w:t>
            </w:r>
          </w:p>
        </w:tc>
      </w:tr>
      <w:tr w:rsidR="00A86622" w:rsidRPr="00B10629" w14:paraId="792181A0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12B75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W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D0C6F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2CB80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25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5CAC9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16055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589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5227" w14:textId="78393EE5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8</w:t>
            </w:r>
            <w:r w:rsidR="00A86622" w:rsidRPr="00B10629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.0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2</w:t>
            </w:r>
          </w:p>
        </w:tc>
      </w:tr>
      <w:tr w:rsidR="00A86622" w:rsidRPr="00B10629" w14:paraId="096E103A" w14:textId="77777777" w:rsidTr="00CE2182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6D7B4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DE28B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8B347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1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2A142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11B20" w14:textId="77777777" w:rsidR="00A86622" w:rsidRPr="00147989" w:rsidRDefault="00A86622" w:rsidP="00147989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</w:pPr>
            <w:r w:rsidRPr="00147989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A4C4E" w14:textId="225BFE15" w:rsidR="00A86622" w:rsidRPr="00B10629" w:rsidRDefault="002267D7" w:rsidP="00147989">
            <w:pPr>
              <w:spacing w:after="0" w:line="360" w:lineRule="auto"/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1.58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lang w:val="en-US"/>
              </w:rPr>
              <w:t>×10</w:t>
            </w:r>
            <w:r w:rsidRPr="002267D7"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ascii="Times New Roman" w:eastAsia="DengXi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17D985A9" w14:textId="77777777" w:rsidR="00B10629" w:rsidRDefault="00B10629" w:rsidP="00B10629">
      <w:pPr>
        <w:rPr>
          <w:rFonts w:eastAsiaTheme="minorEastAsia"/>
          <w:lang w:val="en-GB"/>
        </w:rPr>
      </w:pP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Note: P </w:t>
      </w:r>
      <w:r>
        <w:rPr>
          <w:rFonts w:ascii="Times New Roman" w:eastAsiaTheme="minorEastAsia" w:hAnsi="Times New Roman" w:hint="eastAsia"/>
          <w:sz w:val="24"/>
          <w:szCs w:val="24"/>
          <w:lang w:val="en-US"/>
        </w:rPr>
        <w:t>v</w:t>
      </w:r>
      <w:r w:rsidRPr="006D099B">
        <w:rPr>
          <w:rFonts w:ascii="Times New Roman" w:eastAsiaTheme="minorEastAsia" w:hAnsi="Times New Roman"/>
          <w:sz w:val="24"/>
          <w:szCs w:val="24"/>
          <w:lang w:val="en-US"/>
        </w:rPr>
        <w:t>alues in bold mean statistical significance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 (P &lt; 0.05).</w:t>
      </w:r>
    </w:p>
    <w:p w14:paraId="5E7123E9" w14:textId="77777777" w:rsidR="00A86622" w:rsidRPr="00B10629" w:rsidRDefault="00A86622" w:rsidP="00A86622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/>
          <w:sz w:val="24"/>
          <w:szCs w:val="24"/>
          <w:lang w:val="en-GB"/>
        </w:rPr>
      </w:pPr>
    </w:p>
    <w:p w14:paraId="2BA67AB9" w14:textId="77777777" w:rsidR="00147989" w:rsidRDefault="00147989" w:rsidP="00A86622">
      <w:pPr>
        <w:rPr>
          <w:rFonts w:eastAsiaTheme="minorEastAsia"/>
          <w:lang w:val="en-GB"/>
        </w:rPr>
        <w:sectPr w:rsidR="00147989" w:rsidSect="001D6B92">
          <w:footerReference w:type="default" r:id="rId6"/>
          <w:pgSz w:w="16838" w:h="11906" w:orient="landscape"/>
          <w:pgMar w:top="1440" w:right="1800" w:bottom="1440" w:left="1800" w:header="708" w:footer="708" w:gutter="0"/>
          <w:cols w:space="708"/>
          <w:docGrid w:linePitch="360"/>
        </w:sectPr>
      </w:pPr>
    </w:p>
    <w:p w14:paraId="5FE65711" w14:textId="65CE18B8" w:rsidR="00A86622" w:rsidRPr="00E10491" w:rsidRDefault="00A86622" w:rsidP="00A86622">
      <w:pPr>
        <w:rPr>
          <w:rFonts w:ascii="Times New Roman" w:eastAsiaTheme="minorEastAsia" w:hAnsi="Times New Roman"/>
          <w:sz w:val="24"/>
          <w:szCs w:val="24"/>
          <w:lang w:val="en-US"/>
        </w:rPr>
      </w:pPr>
      <w:r w:rsidRPr="001D6B92">
        <w:rPr>
          <w:rFonts w:ascii="Times New Roman" w:eastAsiaTheme="minorEastAsia" w:hAnsi="Times New Roman"/>
          <w:b/>
          <w:sz w:val="24"/>
          <w:szCs w:val="24"/>
          <w:lang w:val="en-US"/>
        </w:rPr>
        <w:lastRenderedPageBreak/>
        <w:t>Table S</w:t>
      </w:r>
      <w:r w:rsidR="00DF2DF1" w:rsidRPr="001D6B92">
        <w:rPr>
          <w:rFonts w:ascii="Times New Roman" w:eastAsiaTheme="minorEastAsia" w:hAnsi="Times New Roman"/>
          <w:b/>
          <w:sz w:val="24"/>
          <w:szCs w:val="24"/>
          <w:lang w:val="en-US"/>
        </w:rPr>
        <w:t>4</w:t>
      </w:r>
      <w:r w:rsidRPr="001D6B92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val="en-US"/>
        </w:rPr>
        <w:t>P values of Student’s t</w:t>
      </w:r>
      <w:r w:rsidRPr="0075164D">
        <w:rPr>
          <w:rFonts w:ascii="Times New Roman" w:eastAsiaTheme="minorEastAsia" w:hAnsi="Times New Roman"/>
          <w:sz w:val="24"/>
          <w:szCs w:val="24"/>
          <w:lang w:val="en-US"/>
        </w:rPr>
        <w:t xml:space="preserve"> test comparing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 the r</w:t>
      </w:r>
      <w:r w:rsidRPr="000A7B73">
        <w:rPr>
          <w:rFonts w:ascii="Times New Roman" w:eastAsiaTheme="minorEastAsia" w:hAnsi="Times New Roman"/>
          <w:sz w:val="24"/>
          <w:szCs w:val="24"/>
          <w:lang w:val="en-US"/>
        </w:rPr>
        <w:t xml:space="preserve">elative abundance 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(RA) </w:t>
      </w:r>
      <w:r w:rsidRPr="000A7B73">
        <w:rPr>
          <w:rFonts w:ascii="Times New Roman" w:eastAsiaTheme="minorEastAsia" w:hAnsi="Times New Roman"/>
          <w:sz w:val="24"/>
          <w:szCs w:val="24"/>
          <w:lang w:val="en-US"/>
        </w:rPr>
        <w:t xml:space="preserve">of 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main </w:t>
      </w:r>
      <w:r>
        <w:rPr>
          <w:rFonts w:ascii="Times New Roman" w:eastAsiaTheme="minorEastAsia" w:hAnsi="Times New Roman" w:hint="eastAsia"/>
          <w:sz w:val="24"/>
          <w:szCs w:val="24"/>
          <w:lang w:val="en-US"/>
        </w:rPr>
        <w:t>phy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la </w:t>
      </w:r>
      <w:r w:rsidRPr="0075164D">
        <w:rPr>
          <w:rFonts w:ascii="Times New Roman" w:eastAsiaTheme="minorEastAsia" w:hAnsi="Times New Roman"/>
          <w:sz w:val="24"/>
          <w:szCs w:val="24"/>
          <w:lang w:val="en-US"/>
        </w:rPr>
        <w:t xml:space="preserve">between 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hyphae-associated communities and their corresponding bulk soil. </w:t>
      </w:r>
    </w:p>
    <w:tbl>
      <w:tblPr>
        <w:tblW w:w="136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231"/>
        <w:gridCol w:w="1231"/>
        <w:gridCol w:w="1231"/>
        <w:gridCol w:w="1231"/>
        <w:gridCol w:w="1231"/>
        <w:gridCol w:w="1231"/>
        <w:gridCol w:w="1231"/>
        <w:gridCol w:w="1102"/>
      </w:tblGrid>
      <w:tr w:rsidR="0002634B" w:rsidRPr="0002634B" w14:paraId="5EAAE7D0" w14:textId="77777777" w:rsidTr="0002634B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8E3F" w14:textId="77777777" w:rsidR="0002634B" w:rsidRDefault="00A86622" w:rsidP="008D4667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hylum</w:t>
            </w:r>
          </w:p>
          <w:p w14:paraId="22A71553" w14:textId="53D47244" w:rsidR="00A86622" w:rsidRPr="0002634B" w:rsidRDefault="00A86622" w:rsidP="008D4667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 xml:space="preserve"> (RA</w:t>
            </w:r>
            <w:r w:rsidR="00B10629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&gt;</w:t>
            </w:r>
            <w:r w:rsidR="00B10629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C513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c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6562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j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47A2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c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BBF7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j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95A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c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D9E1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j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3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7410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c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7628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j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CF65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c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5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4111" w14:textId="77777777" w:rsidR="00A86622" w:rsidRPr="0002634B" w:rsidRDefault="00A86622" w:rsidP="008D4667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j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S</w:t>
            </w: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bscript"/>
                <w:lang w:val="en-US"/>
              </w:rPr>
              <w:t>5</w:t>
            </w:r>
          </w:p>
        </w:tc>
      </w:tr>
      <w:tr w:rsidR="0002634B" w:rsidRPr="0002634B" w14:paraId="144BCB62" w14:textId="77777777" w:rsidTr="0002634B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1112" w14:textId="77777777" w:rsidR="00A86622" w:rsidRPr="0002634B" w:rsidRDefault="00A86622" w:rsidP="008D4667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Proteobacter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B8B4" w14:textId="71C48F66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4.69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B113" w14:textId="07FB6664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FA4B88">
              <w:rPr>
                <w:rFonts w:ascii="Times New Roman" w:eastAsia="DengXian" w:hAnsi="Times New Roman"/>
                <w:color w:val="000000" w:themeColor="text1"/>
                <w:sz w:val="21"/>
                <w:szCs w:val="21"/>
                <w:lang w:val="en-US"/>
              </w:rPr>
              <w:t>1.68</w:t>
            </w:r>
            <w:r w:rsidR="0002634B" w:rsidRPr="00FA4B88">
              <w:rPr>
                <w:rFonts w:ascii="Times New Roman" w:eastAsia="DengXian" w:hAnsi="Times New Roman" w:hint="eastAsia"/>
                <w:color w:val="000000" w:themeColor="text1"/>
                <w:sz w:val="21"/>
                <w:szCs w:val="21"/>
                <w:lang w:val="en-US"/>
              </w:rPr>
              <w:t>×</w:t>
            </w:r>
            <w:r w:rsidR="0002634B" w:rsidRPr="00FA4B88">
              <w:rPr>
                <w:rFonts w:ascii="Times New Roman" w:eastAsia="DengXian" w:hAnsi="Times New Roman" w:hint="eastAsia"/>
                <w:color w:val="000000" w:themeColor="text1"/>
                <w:sz w:val="21"/>
                <w:szCs w:val="21"/>
                <w:lang w:val="en-US"/>
              </w:rPr>
              <w:t>1</w:t>
            </w:r>
            <w:r w:rsidR="0002634B" w:rsidRPr="00FA4B88">
              <w:rPr>
                <w:rFonts w:ascii="Times New Roman" w:eastAsia="DengXian" w:hAnsi="Times New Roman"/>
                <w:color w:val="000000" w:themeColor="text1"/>
                <w:sz w:val="21"/>
                <w:szCs w:val="21"/>
                <w:lang w:val="en-US"/>
              </w:rPr>
              <w:t>0</w:t>
            </w:r>
            <w:r w:rsidR="0002634B" w:rsidRPr="00FA4B88">
              <w:rPr>
                <w:rFonts w:ascii="Times New Roman" w:eastAsia="DengXian" w:hAnsi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>-2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FE05" w14:textId="2FDEE003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2.78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D0AB" w14:textId="28F1889F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2.79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1B92" w14:textId="41E3D621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3.61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75CD" w14:textId="647050AE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6.51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F112" w14:textId="4DE1AF1E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2.84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10D6" w14:textId="29372106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2.38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6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BEA8" w14:textId="7B61BCA4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3.85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EF80" w14:textId="2D6CA86B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1.34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</w:tr>
      <w:tr w:rsidR="0002634B" w:rsidRPr="0002634B" w14:paraId="17E75BB5" w14:textId="77777777" w:rsidTr="0002634B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233DE2" w14:textId="77777777" w:rsidR="00A86622" w:rsidRPr="0002634B" w:rsidRDefault="00A86622" w:rsidP="008D4667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Actinobacter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9E12A" w14:textId="522D5DE1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1.03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0FEED6" w14:textId="145F81DE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7.99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74A54C5" w14:textId="21751869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9.37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9A2D8EA" w14:textId="3F72CCA6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9.73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768708F" w14:textId="05817414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9.88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CB2F8D6" w14:textId="14B78226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1.89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901103F" w14:textId="136748D8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5.84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D906F2" w14:textId="3725A13B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1.36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EC4563" w14:textId="4B7C33A6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1.50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B2EA7C8" w14:textId="69EBB81D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3.89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vertAlign w:val="superscript"/>
                <w:lang w:val="en-US"/>
              </w:rPr>
              <w:t>-5</w:t>
            </w:r>
          </w:p>
        </w:tc>
      </w:tr>
      <w:tr w:rsidR="0002634B" w:rsidRPr="0002634B" w14:paraId="0883C739" w14:textId="77777777" w:rsidTr="0002634B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41F744" w14:textId="77777777" w:rsidR="00A86622" w:rsidRPr="0002634B" w:rsidRDefault="00A86622" w:rsidP="008D4667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Bacteroide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79943" w14:textId="09E512C9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2.12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7F639A" w14:textId="325C2622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1.89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01CD0A1" w14:textId="6E73EEC2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3.01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C7C877B" w14:textId="0DF02AAF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2.82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0664F1A" w14:textId="5597A78D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3.16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FF574FB" w14:textId="42AEC328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8.44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695A78A" w14:textId="6316C7B9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1.40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6491142" w14:textId="34FB82EA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6.27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C27C653" w14:textId="239FBD31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1.27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CF04494" w14:textId="4164AD7E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4.47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8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8000"/>
                <w:sz w:val="21"/>
                <w:szCs w:val="21"/>
                <w:vertAlign w:val="superscript"/>
                <w:lang w:val="en-US"/>
              </w:rPr>
              <w:t>-4</w:t>
            </w:r>
          </w:p>
        </w:tc>
      </w:tr>
      <w:tr w:rsidR="0002634B" w:rsidRPr="0002634B" w14:paraId="52172CA0" w14:textId="77777777" w:rsidTr="0002634B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7E86EF" w14:textId="77777777" w:rsidR="00A86622" w:rsidRPr="0002634B" w:rsidRDefault="00A86622" w:rsidP="008D4667">
            <w:pPr>
              <w:spacing w:after="0" w:line="360" w:lineRule="auto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Firmicu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B65A1" w14:textId="3D89524E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8.39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468D0E" w14:textId="507927B3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5.42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09E3B6F" w14:textId="13C4C340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1.13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15AFA00" w14:textId="32B16A07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7.66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A35A254" w14:textId="5C34FBB2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1.46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6A11934" w14:textId="4B61B58E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8.68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D50AB92" w14:textId="158F2CCB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2.85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AD2C50D" w14:textId="39802D11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7.83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2DE425D" w14:textId="6F361982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4.85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FF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FF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3A4BDEE" w14:textId="668BD80C" w:rsidR="00A86622" w:rsidRPr="0002634B" w:rsidRDefault="00A86622" w:rsidP="0002634B">
            <w:pPr>
              <w:spacing w:after="0"/>
              <w:jc w:val="right"/>
              <w:rPr>
                <w:rFonts w:ascii="Times New Roman" w:eastAsia="DengXian" w:hAnsi="Times New Roman"/>
                <w:sz w:val="21"/>
                <w:szCs w:val="21"/>
                <w:lang w:val="en-US"/>
              </w:rPr>
            </w:pPr>
            <w:r w:rsidRPr="0002634B">
              <w:rPr>
                <w:rFonts w:ascii="Times New Roman" w:eastAsia="DengXian" w:hAnsi="Times New Roman"/>
                <w:sz w:val="21"/>
                <w:szCs w:val="21"/>
                <w:lang w:val="en-US"/>
              </w:rPr>
              <w:t>2.94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×</w:t>
            </w:r>
            <w:r w:rsidR="0002634B" w:rsidRPr="0002634B">
              <w:rPr>
                <w:rFonts w:ascii="Times New Roman" w:eastAsia="DengXian" w:hAnsi="Times New Roman" w:hint="eastAsia"/>
                <w:color w:val="000000"/>
                <w:sz w:val="21"/>
                <w:szCs w:val="21"/>
                <w:lang w:val="en-US"/>
              </w:rPr>
              <w:t>1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lang w:val="en-US"/>
              </w:rPr>
              <w:t>0</w:t>
            </w:r>
            <w:r w:rsidR="0002634B" w:rsidRPr="000263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2</w:t>
            </w:r>
          </w:p>
        </w:tc>
      </w:tr>
    </w:tbl>
    <w:p w14:paraId="2914D35D" w14:textId="369D1D4F" w:rsidR="00A86622" w:rsidRPr="00D01DC4" w:rsidRDefault="008D4667" w:rsidP="00A86622">
      <w:pPr>
        <w:rPr>
          <w:sz w:val="24"/>
          <w:szCs w:val="24"/>
          <w:lang w:val="en-US"/>
        </w:rPr>
      </w:pP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Note: P </w:t>
      </w:r>
      <w:r w:rsidR="00A86622">
        <w:rPr>
          <w:rFonts w:ascii="Times New Roman" w:eastAsiaTheme="minorEastAsia" w:hAnsi="Times New Roman"/>
          <w:sz w:val="24"/>
          <w:szCs w:val="24"/>
          <w:lang w:val="en-US"/>
        </w:rPr>
        <w:t>values in red</w:t>
      </w:r>
      <w:r>
        <w:rPr>
          <w:rFonts w:ascii="Times New Roman" w:eastAsiaTheme="minorEastAsia" w:hAnsi="Times New Roman"/>
          <w:sz w:val="24"/>
          <w:szCs w:val="24"/>
          <w:lang w:val="en-US"/>
        </w:rPr>
        <w:t>/green</w:t>
      </w:r>
      <w:r w:rsidR="00A86622" w:rsidRPr="0075164D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="00A86622">
        <w:rPr>
          <w:rFonts w:ascii="Times New Roman" w:eastAsiaTheme="minorEastAsia" w:hAnsi="Times New Roman"/>
          <w:sz w:val="24"/>
          <w:szCs w:val="24"/>
          <w:lang w:val="en-US"/>
        </w:rPr>
        <w:t>represent significant higher</w:t>
      </w:r>
      <w:r>
        <w:rPr>
          <w:rFonts w:ascii="Times New Roman" w:eastAsiaTheme="minorEastAsia" w:hAnsi="Times New Roman"/>
          <w:sz w:val="24"/>
          <w:szCs w:val="24"/>
          <w:lang w:val="en-US"/>
        </w:rPr>
        <w:t>/lower</w:t>
      </w:r>
      <w:r w:rsidR="00A86622" w:rsidRPr="0075164D">
        <w:rPr>
          <w:rFonts w:ascii="Times New Roman" w:eastAsiaTheme="minorEastAsia" w:hAnsi="Times New Roman"/>
          <w:sz w:val="24"/>
          <w:szCs w:val="24"/>
          <w:lang w:val="en-US"/>
        </w:rPr>
        <w:t xml:space="preserve"> bacterial relative abundan</w:t>
      </w:r>
      <w:r>
        <w:rPr>
          <w:rFonts w:ascii="Times New Roman" w:eastAsiaTheme="minorEastAsia" w:hAnsi="Times New Roman"/>
          <w:sz w:val="24"/>
          <w:szCs w:val="24"/>
          <w:lang w:val="en-US"/>
        </w:rPr>
        <w:t>ces in hyphae-associated sample</w:t>
      </w:r>
      <w:r w:rsidR="00A86622" w:rsidRPr="0075164D">
        <w:rPr>
          <w:rFonts w:ascii="Times New Roman" w:eastAsiaTheme="minorEastAsia" w:hAnsi="Times New Roman"/>
          <w:sz w:val="24"/>
          <w:szCs w:val="24"/>
          <w:lang w:val="en-US"/>
        </w:rPr>
        <w:t xml:space="preserve"> than in 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their </w:t>
      </w:r>
      <w:r w:rsidR="00A86622" w:rsidRPr="0075164D">
        <w:rPr>
          <w:rFonts w:ascii="Times New Roman" w:eastAsiaTheme="minorEastAsia" w:hAnsi="Times New Roman"/>
          <w:sz w:val="24"/>
          <w:szCs w:val="24"/>
          <w:lang w:val="en-US"/>
        </w:rPr>
        <w:t>c</w:t>
      </w:r>
      <w:r w:rsidR="00A86622">
        <w:rPr>
          <w:rFonts w:ascii="Times New Roman" w:eastAsiaTheme="minorEastAsia" w:hAnsi="Times New Roman"/>
          <w:sz w:val="24"/>
          <w:szCs w:val="24"/>
          <w:lang w:val="en-US"/>
        </w:rPr>
        <w:t>orres</w:t>
      </w:r>
      <w:r>
        <w:rPr>
          <w:rFonts w:ascii="Times New Roman" w:eastAsiaTheme="minorEastAsia" w:hAnsi="Times New Roman"/>
          <w:sz w:val="24"/>
          <w:szCs w:val="24"/>
          <w:lang w:val="en-US"/>
        </w:rPr>
        <w:t>ponding bulk soil (P &lt; 0.0</w:t>
      </w:r>
      <w:r w:rsidR="00D01DC4">
        <w:rPr>
          <w:rFonts w:ascii="Times New Roman" w:eastAsiaTheme="minorEastAsia" w:hAnsi="Times New Roman"/>
          <w:sz w:val="24"/>
          <w:szCs w:val="24"/>
          <w:lang w:val="en-US"/>
        </w:rPr>
        <w:t>0125 set as cut-off value due to correction for multiple testing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). </w:t>
      </w:r>
    </w:p>
    <w:p w14:paraId="6C89B106" w14:textId="77777777" w:rsidR="008D4667" w:rsidRPr="0002634B" w:rsidRDefault="008D4667" w:rsidP="00A86622">
      <w:pPr>
        <w:rPr>
          <w:rFonts w:ascii="Times New Roman" w:eastAsiaTheme="minorEastAsia" w:hAnsi="Times New Roman"/>
          <w:b/>
          <w:sz w:val="24"/>
          <w:szCs w:val="24"/>
          <w:lang w:val="en-US"/>
        </w:rPr>
        <w:sectPr w:rsidR="008D4667" w:rsidRPr="0002634B" w:rsidSect="001D6B92">
          <w:pgSz w:w="16838" w:h="11906" w:orient="landscape"/>
          <w:pgMar w:top="1440" w:right="1800" w:bottom="1440" w:left="1800" w:header="708" w:footer="708" w:gutter="0"/>
          <w:cols w:space="708"/>
          <w:docGrid w:linePitch="360"/>
        </w:sectPr>
      </w:pPr>
    </w:p>
    <w:p w14:paraId="3D6DF967" w14:textId="21E9DB38" w:rsidR="00B24C01" w:rsidRPr="00D01DC4" w:rsidRDefault="00B24C01" w:rsidP="003F058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01DC4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6E7BDA59" w14:textId="63913E60" w:rsidR="000131D4" w:rsidRPr="000131D4" w:rsidRDefault="00B24C01" w:rsidP="000131D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0131D4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D01DC4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0131D4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3" w:name="_ENREF_1"/>
      <w:r w:rsidR="000131D4" w:rsidRPr="00D01DC4">
        <w:rPr>
          <w:rFonts w:ascii="Times New Roman" w:hAnsi="Times New Roman"/>
          <w:noProof/>
          <w:sz w:val="24"/>
          <w:szCs w:val="24"/>
        </w:rPr>
        <w:t xml:space="preserve">Huang, H. Q., Shi, P. J., Wang, Y. R., Luo, H. Y., Shao, N., Wang, G. Z., et al. </w:t>
      </w:r>
      <w:r w:rsidR="000131D4" w:rsidRPr="000131D4">
        <w:rPr>
          <w:rFonts w:ascii="Times New Roman" w:hAnsi="Times New Roman"/>
          <w:noProof/>
          <w:sz w:val="24"/>
          <w:szCs w:val="24"/>
          <w:lang w:val="en-GB"/>
        </w:rPr>
        <w:t>(2009). Diversity of beta-propeller phytase genes in the intestinal contents of grass carp provides insight into the release of major phosphorus from phytate in nature. Appl</w:t>
      </w:r>
      <w:r w:rsidR="000131D4">
        <w:rPr>
          <w:rFonts w:ascii="Times New Roman" w:hAnsi="Times New Roman"/>
          <w:noProof/>
          <w:sz w:val="24"/>
          <w:szCs w:val="24"/>
          <w:lang w:val="en-GB"/>
        </w:rPr>
        <w:t>.</w:t>
      </w:r>
      <w:r w:rsidR="000131D4" w:rsidRPr="000131D4">
        <w:rPr>
          <w:rFonts w:ascii="Times New Roman" w:hAnsi="Times New Roman"/>
          <w:noProof/>
          <w:sz w:val="24"/>
          <w:szCs w:val="24"/>
          <w:lang w:val="en-GB"/>
        </w:rPr>
        <w:t xml:space="preserve"> Environ</w:t>
      </w:r>
      <w:r w:rsidR="000131D4">
        <w:rPr>
          <w:rFonts w:ascii="Times New Roman" w:hAnsi="Times New Roman"/>
          <w:noProof/>
          <w:sz w:val="24"/>
          <w:szCs w:val="24"/>
          <w:lang w:val="en-GB"/>
        </w:rPr>
        <w:t>.</w:t>
      </w:r>
      <w:r w:rsidR="000131D4" w:rsidRPr="000131D4">
        <w:rPr>
          <w:rFonts w:ascii="Times New Roman" w:hAnsi="Times New Roman"/>
          <w:noProof/>
          <w:sz w:val="24"/>
          <w:szCs w:val="24"/>
          <w:lang w:val="en-GB"/>
        </w:rPr>
        <w:t xml:space="preserve"> Microb. 75</w:t>
      </w:r>
      <w:r w:rsidR="000131D4" w:rsidRPr="000131D4">
        <w:rPr>
          <w:rFonts w:ascii="Times New Roman" w:eastAsia="System" w:hAnsi="Times New Roman"/>
          <w:noProof/>
          <w:sz w:val="24"/>
          <w:szCs w:val="24"/>
          <w:lang w:val="en-GB"/>
        </w:rPr>
        <w:t xml:space="preserve">: </w:t>
      </w:r>
      <w:r w:rsidR="000131D4" w:rsidRPr="000131D4">
        <w:rPr>
          <w:rFonts w:ascii="Times New Roman" w:hAnsi="Times New Roman"/>
          <w:noProof/>
          <w:sz w:val="24"/>
          <w:szCs w:val="24"/>
          <w:lang w:val="en-GB"/>
        </w:rPr>
        <w:t>6, 1508-1516.</w:t>
      </w:r>
      <w:bookmarkEnd w:id="3"/>
    </w:p>
    <w:p w14:paraId="2FEEF561" w14:textId="338440C1" w:rsidR="000131D4" w:rsidRPr="000131D4" w:rsidRDefault="000131D4" w:rsidP="000131D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bookmarkStart w:id="4" w:name="_ENREF_2"/>
      <w:r w:rsidRPr="000131D4">
        <w:rPr>
          <w:rFonts w:ascii="Times New Roman" w:hAnsi="Times New Roman"/>
          <w:noProof/>
          <w:sz w:val="24"/>
          <w:szCs w:val="24"/>
          <w:lang w:val="en-GB"/>
        </w:rPr>
        <w:t>Sakurai, M., Wasaki, J., Tomizawa, Y., Shinano, T. and Osaki, M. (2008). Analysis of bacterial communities on alkaline phosphatase genes in soil supplied with organic matter. Soil Sci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 xml:space="preserve"> Plant Nutr. 54</w:t>
      </w:r>
      <w:r w:rsidRPr="000131D4">
        <w:rPr>
          <w:rFonts w:ascii="Times New Roman" w:eastAsia="System" w:hAnsi="Times New Roman"/>
          <w:noProof/>
          <w:sz w:val="24"/>
          <w:szCs w:val="24"/>
          <w:lang w:val="en-GB"/>
        </w:rPr>
        <w:t xml:space="preserve">: 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>1, 62-71.</w:t>
      </w:r>
      <w:bookmarkEnd w:id="4"/>
    </w:p>
    <w:p w14:paraId="407ECE92" w14:textId="77777777" w:rsidR="000131D4" w:rsidRPr="000131D4" w:rsidRDefault="000131D4" w:rsidP="000131D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bookmarkStart w:id="5" w:name="_ENREF_3"/>
      <w:r w:rsidRPr="000131D4">
        <w:rPr>
          <w:rFonts w:ascii="Times New Roman" w:hAnsi="Times New Roman"/>
          <w:noProof/>
          <w:sz w:val="24"/>
          <w:szCs w:val="24"/>
          <w:lang w:val="en-GB"/>
        </w:rPr>
        <w:t>Sebastian, M. and Ammerman, J. W. (2009). The alkaline phosphatase PhoX is more widely distributed in marine bacteria than the classical PhoA. ISME J. 3</w:t>
      </w:r>
      <w:r w:rsidRPr="000131D4">
        <w:rPr>
          <w:rFonts w:ascii="Times New Roman" w:eastAsia="System" w:hAnsi="Times New Roman"/>
          <w:noProof/>
          <w:sz w:val="24"/>
          <w:szCs w:val="24"/>
          <w:lang w:val="en-GB"/>
        </w:rPr>
        <w:t xml:space="preserve">: 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>5, 563.</w:t>
      </w:r>
      <w:bookmarkEnd w:id="5"/>
    </w:p>
    <w:p w14:paraId="4C391EEC" w14:textId="3145AEE4" w:rsidR="000131D4" w:rsidRPr="000131D4" w:rsidRDefault="000131D4" w:rsidP="000131D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bookmarkStart w:id="6" w:name="_ENREF_4"/>
      <w:r w:rsidRPr="000131D4">
        <w:rPr>
          <w:rFonts w:ascii="Times New Roman" w:hAnsi="Times New Roman"/>
          <w:noProof/>
          <w:sz w:val="24"/>
          <w:szCs w:val="24"/>
          <w:lang w:val="en-GB"/>
        </w:rPr>
        <w:t>Yu, Y., Lee, C., Kim, J. and Hwang, S. (2005). Group-specific primer and probe sets to detect methanogenic communities using quantitative real-time polymerase chain reaction. Biotechnol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 xml:space="preserve"> Bioeng. 89</w:t>
      </w:r>
      <w:r w:rsidRPr="000131D4">
        <w:rPr>
          <w:rFonts w:ascii="Times New Roman" w:eastAsia="System" w:hAnsi="Times New Roman"/>
          <w:noProof/>
          <w:sz w:val="24"/>
          <w:szCs w:val="24"/>
          <w:lang w:val="en-GB"/>
        </w:rPr>
        <w:t xml:space="preserve">: 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>6, 670-679.</w:t>
      </w:r>
      <w:bookmarkEnd w:id="6"/>
    </w:p>
    <w:p w14:paraId="1F7D7D32" w14:textId="19CB98F0" w:rsidR="000131D4" w:rsidRPr="000131D4" w:rsidRDefault="000131D4" w:rsidP="000131D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bookmarkStart w:id="7" w:name="_ENREF_5"/>
      <w:r w:rsidRPr="000131D4">
        <w:rPr>
          <w:rFonts w:ascii="Times New Roman" w:hAnsi="Times New Roman"/>
          <w:noProof/>
          <w:sz w:val="24"/>
          <w:szCs w:val="24"/>
          <w:lang w:val="en-GB"/>
        </w:rPr>
        <w:t>Zheng, B., Zhu, Y., Sardans, J., Penuelas, J. and Su, J. (2018). QMEC: a tool for high-throughput quantitative assessment of microbial functional potential in C, N, P, and S biogeochemical cycling. Sci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 xml:space="preserve"> China Life Sci. 61.</w:t>
      </w:r>
      <w:bookmarkEnd w:id="7"/>
    </w:p>
    <w:p w14:paraId="1B8A7323" w14:textId="33FB2FEA" w:rsidR="000131D4" w:rsidRPr="000131D4" w:rsidRDefault="000131D4" w:rsidP="000131D4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bookmarkStart w:id="8" w:name="_ENREF_6"/>
      <w:r w:rsidRPr="000131D4">
        <w:rPr>
          <w:rFonts w:ascii="Times New Roman" w:hAnsi="Times New Roman"/>
          <w:noProof/>
          <w:sz w:val="24"/>
          <w:szCs w:val="24"/>
          <w:lang w:val="en-GB"/>
        </w:rPr>
        <w:t>Zheng, B. X., Hao, X. L., Ding, K., Zhou, G. W., Chen, Q. L., Zhang, J. B., et al. (2017). Long-term nitrogen fertilization decreased the abundance of inorganic phosphate solubilizing bacteria in an alkaline soil. Sci</w:t>
      </w: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 xml:space="preserve"> Rep. 7</w:t>
      </w:r>
      <w:r w:rsidRPr="000131D4">
        <w:rPr>
          <w:rFonts w:ascii="Times New Roman" w:eastAsia="System" w:hAnsi="Times New Roman"/>
          <w:noProof/>
          <w:sz w:val="24"/>
          <w:szCs w:val="24"/>
          <w:lang w:val="en-GB"/>
        </w:rPr>
        <w:t xml:space="preserve">: </w:t>
      </w:r>
      <w:r w:rsidRPr="000131D4">
        <w:rPr>
          <w:rFonts w:ascii="Times New Roman" w:hAnsi="Times New Roman"/>
          <w:noProof/>
          <w:sz w:val="24"/>
          <w:szCs w:val="24"/>
          <w:lang w:val="en-GB"/>
        </w:rPr>
        <w:t>42284.</w:t>
      </w:r>
      <w:bookmarkEnd w:id="8"/>
    </w:p>
    <w:p w14:paraId="2ECE9EB4" w14:textId="15B3532C" w:rsidR="000131D4" w:rsidRPr="000131D4" w:rsidRDefault="000131D4" w:rsidP="000131D4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14:paraId="38E9334B" w14:textId="34EC552F" w:rsidR="00C676B9" w:rsidRPr="0022221D" w:rsidRDefault="00B24C01" w:rsidP="000131D4">
      <w:pPr>
        <w:spacing w:after="0" w:line="480" w:lineRule="auto"/>
        <w:rPr>
          <w:lang w:val="en-GB"/>
        </w:rPr>
      </w:pPr>
      <w:r w:rsidRPr="000131D4"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C676B9" w:rsidRPr="0022221D" w:rsidSect="001D6B92">
      <w:pgSz w:w="16838" w:h="11906" w:orient="landscape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1F620" w14:textId="77777777" w:rsidR="008F737E" w:rsidRDefault="008F737E" w:rsidP="00F15AC1">
      <w:pPr>
        <w:spacing w:after="0" w:line="240" w:lineRule="auto"/>
      </w:pPr>
      <w:r>
        <w:separator/>
      </w:r>
    </w:p>
  </w:endnote>
  <w:endnote w:type="continuationSeparator" w:id="0">
    <w:p w14:paraId="2566F4DA" w14:textId="77777777" w:rsidR="008F737E" w:rsidRDefault="008F737E" w:rsidP="00F15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?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528871"/>
      <w:docPartObj>
        <w:docPartGallery w:val="Page Numbers (Bottom of Page)"/>
        <w:docPartUnique/>
      </w:docPartObj>
    </w:sdtPr>
    <w:sdtEndPr/>
    <w:sdtContent>
      <w:p w14:paraId="0B9ED53C" w14:textId="2589929E" w:rsidR="00CE2182" w:rsidRDefault="00CE21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24C7">
          <w:rPr>
            <w:noProof/>
          </w:rPr>
          <w:t>2</w:t>
        </w:r>
        <w:r>
          <w:fldChar w:fldCharType="end"/>
        </w:r>
      </w:p>
    </w:sdtContent>
  </w:sdt>
  <w:p w14:paraId="65B73BE8" w14:textId="77777777" w:rsidR="00CE2182" w:rsidRDefault="00CE21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794E1" w14:textId="77777777" w:rsidR="008F737E" w:rsidRDefault="008F737E" w:rsidP="00F15AC1">
      <w:pPr>
        <w:spacing w:after="0" w:line="240" w:lineRule="auto"/>
      </w:pPr>
      <w:r>
        <w:separator/>
      </w:r>
    </w:p>
  </w:footnote>
  <w:footnote w:type="continuationSeparator" w:id="0">
    <w:p w14:paraId="18ED142C" w14:textId="77777777" w:rsidR="008F737E" w:rsidRDefault="008F737E" w:rsidP="00F15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wtzQ0NTAwsjS0MDdV0lEKTi0uzszPAykwNK4FANNrW7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za2fs9oxxeslewvr55dxsbf90x9zd5sfed&quot;&gt;My EndNote Library&lt;record-ids&gt;&lt;item&gt;925&lt;/item&gt;&lt;item&gt;929&lt;/item&gt;&lt;item&gt;930&lt;/item&gt;&lt;item&gt;932&lt;/item&gt;&lt;item&gt;1209&lt;/item&gt;&lt;item&gt;1422&lt;/item&gt;&lt;/record-ids&gt;&lt;/item&gt;&lt;/Libraries&gt;"/>
  </w:docVars>
  <w:rsids>
    <w:rsidRoot w:val="004D259E"/>
    <w:rsid w:val="000131D4"/>
    <w:rsid w:val="0002634B"/>
    <w:rsid w:val="000436E5"/>
    <w:rsid w:val="00044F5C"/>
    <w:rsid w:val="000E1D8F"/>
    <w:rsid w:val="000E776C"/>
    <w:rsid w:val="000F4FD9"/>
    <w:rsid w:val="0010466B"/>
    <w:rsid w:val="001360FC"/>
    <w:rsid w:val="00140090"/>
    <w:rsid w:val="00140C25"/>
    <w:rsid w:val="00147989"/>
    <w:rsid w:val="0015642A"/>
    <w:rsid w:val="001C27D3"/>
    <w:rsid w:val="001D18A9"/>
    <w:rsid w:val="001D6B92"/>
    <w:rsid w:val="001F7806"/>
    <w:rsid w:val="00214313"/>
    <w:rsid w:val="0022221D"/>
    <w:rsid w:val="002267D7"/>
    <w:rsid w:val="002301A4"/>
    <w:rsid w:val="00250AE2"/>
    <w:rsid w:val="00282BAE"/>
    <w:rsid w:val="00285C93"/>
    <w:rsid w:val="00290EC2"/>
    <w:rsid w:val="002E0E32"/>
    <w:rsid w:val="002E16EE"/>
    <w:rsid w:val="002E24C7"/>
    <w:rsid w:val="003373DB"/>
    <w:rsid w:val="00377442"/>
    <w:rsid w:val="003F0580"/>
    <w:rsid w:val="003F1AA5"/>
    <w:rsid w:val="003F5A21"/>
    <w:rsid w:val="0040714A"/>
    <w:rsid w:val="0041380C"/>
    <w:rsid w:val="00436FF6"/>
    <w:rsid w:val="00454709"/>
    <w:rsid w:val="004A33B7"/>
    <w:rsid w:val="004D259E"/>
    <w:rsid w:val="004D7448"/>
    <w:rsid w:val="00561B79"/>
    <w:rsid w:val="0059697B"/>
    <w:rsid w:val="005E3AD9"/>
    <w:rsid w:val="005E6CAE"/>
    <w:rsid w:val="005F6031"/>
    <w:rsid w:val="00600A43"/>
    <w:rsid w:val="00615A97"/>
    <w:rsid w:val="006177CF"/>
    <w:rsid w:val="00620106"/>
    <w:rsid w:val="00671E8B"/>
    <w:rsid w:val="006E4E93"/>
    <w:rsid w:val="00712609"/>
    <w:rsid w:val="00741A6C"/>
    <w:rsid w:val="0079734F"/>
    <w:rsid w:val="007B7966"/>
    <w:rsid w:val="00813B7D"/>
    <w:rsid w:val="00885751"/>
    <w:rsid w:val="008A1ACA"/>
    <w:rsid w:val="008D4667"/>
    <w:rsid w:val="008D6288"/>
    <w:rsid w:val="008F737E"/>
    <w:rsid w:val="009323FA"/>
    <w:rsid w:val="00992697"/>
    <w:rsid w:val="009A12C2"/>
    <w:rsid w:val="00A06D3A"/>
    <w:rsid w:val="00A31318"/>
    <w:rsid w:val="00A67BE9"/>
    <w:rsid w:val="00A81A6D"/>
    <w:rsid w:val="00A86622"/>
    <w:rsid w:val="00B10629"/>
    <w:rsid w:val="00B24C01"/>
    <w:rsid w:val="00B36D6D"/>
    <w:rsid w:val="00B61619"/>
    <w:rsid w:val="00B616DB"/>
    <w:rsid w:val="00BB1B82"/>
    <w:rsid w:val="00BC14C1"/>
    <w:rsid w:val="00BE10D4"/>
    <w:rsid w:val="00BE56D1"/>
    <w:rsid w:val="00C022DF"/>
    <w:rsid w:val="00C062C0"/>
    <w:rsid w:val="00C119C6"/>
    <w:rsid w:val="00C676B9"/>
    <w:rsid w:val="00CA7A04"/>
    <w:rsid w:val="00CB1AF9"/>
    <w:rsid w:val="00CB214A"/>
    <w:rsid w:val="00CE2182"/>
    <w:rsid w:val="00CF05CB"/>
    <w:rsid w:val="00D00DAE"/>
    <w:rsid w:val="00D01DC4"/>
    <w:rsid w:val="00D917E7"/>
    <w:rsid w:val="00DA499A"/>
    <w:rsid w:val="00DF2DF1"/>
    <w:rsid w:val="00E3735D"/>
    <w:rsid w:val="00E523E6"/>
    <w:rsid w:val="00E7639C"/>
    <w:rsid w:val="00EC4F16"/>
    <w:rsid w:val="00EE47B4"/>
    <w:rsid w:val="00F077D5"/>
    <w:rsid w:val="00F07B70"/>
    <w:rsid w:val="00F15AC1"/>
    <w:rsid w:val="00F552E3"/>
    <w:rsid w:val="00F854A6"/>
    <w:rsid w:val="00FA4B88"/>
    <w:rsid w:val="00FB0634"/>
    <w:rsid w:val="00FB51B1"/>
    <w:rsid w:val="00FB79A4"/>
    <w:rsid w:val="00FD51C8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E8A581"/>
  <w15:docId w15:val="{77577FE6-B66E-4989-BC31-4401189BD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E93"/>
    <w:rPr>
      <w:rFonts w:ascii="Calibri" w:eastAsia="等?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813B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4E9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4C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C01"/>
    <w:rPr>
      <w:rFonts w:ascii="Calibri" w:eastAsia="等?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24C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C01"/>
    <w:rPr>
      <w:rFonts w:ascii="Calibri" w:eastAsia="等?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85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51"/>
    <w:rPr>
      <w:rFonts w:ascii="Calibri" w:eastAsia="等?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751"/>
    <w:rPr>
      <w:rFonts w:ascii="Calibri" w:eastAsia="等?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751"/>
    <w:rPr>
      <w:rFonts w:ascii="Segoe UI" w:eastAsia="等?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5AC1"/>
  </w:style>
  <w:style w:type="paragraph" w:styleId="Header">
    <w:name w:val="header"/>
    <w:basedOn w:val="Normal"/>
    <w:link w:val="HeaderChar"/>
    <w:uiPriority w:val="99"/>
    <w:unhideWhenUsed/>
    <w:rsid w:val="00F15A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AC1"/>
    <w:rPr>
      <w:rFonts w:ascii="Calibri" w:eastAsia="等?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5A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AC1"/>
    <w:rPr>
      <w:rFonts w:ascii="Calibri" w:eastAsia="等?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13B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A86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0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001</Words>
  <Characters>1140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li Hao</dc:creator>
  <cp:lastModifiedBy>Naimeng Liu</cp:lastModifiedBy>
  <cp:revision>4</cp:revision>
  <dcterms:created xsi:type="dcterms:W3CDTF">2019-11-28T17:23:00Z</dcterms:created>
  <dcterms:modified xsi:type="dcterms:W3CDTF">2019-12-0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